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A31" w:rsidRPr="00356A31" w:rsidRDefault="00356A31" w:rsidP="00356A31">
      <w:pPr>
        <w:spacing w:after="24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</w:pPr>
      <w:r w:rsidRPr="00356A3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>S1 Table.</w:t>
      </w:r>
      <w:r w:rsidRPr="00356A3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</w:t>
      </w:r>
      <w:r w:rsidRPr="00356A3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>Oligonucleotide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3"/>
        <w:gridCol w:w="5257"/>
      </w:tblGrid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GB" w:eastAsia="ru-RU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GB" w:eastAsia="ru-RU"/>
              </w:rPr>
              <w:t>Sequence, 5′→3′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gridSpan w:val="2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  <w:t>Cas9 activity assay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DNA1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CTGATAACTCAATTTGTAAAAAATGGTACTGAGCA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DNA2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TGCTCAGTACCATTTTTTACAAATTGAGTTATCAG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gridSpan w:val="2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  <w:t>pLK1 plasmid construction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LK1.TOP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TCGAGATAACTCAATTTGTAAAAAATGGTAG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LK1.BTM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ATTCTACCATTTTTTACAAATTGAGTTATC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gridSpan w:val="2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  <w:t>Guide RNA cloning into pX458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4.TOP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CACCTGTCTGGGGACACGTCTCCA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4.BTM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AACTGGAGACGTGTCCCCAGACA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6.TOP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CACCGAATGAAAATGCGGTTCTTG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6.BTM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AACCAAGAACCGCATTTTCATTC</w:t>
            </w:r>
          </w:p>
        </w:tc>
      </w:tr>
      <w:tr w:rsidR="00356A31" w:rsidRPr="00356A31" w:rsidTr="005D17FA">
        <w:trPr>
          <w:trHeight w:val="262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9.TOP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CACCCCGTCACTGAGACAGTGCGC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pX458.H9.BTM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AACGCGCACTGTCTCAGTGACGG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gridSpan w:val="2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b/>
                <w:i/>
                <w:kern w:val="24"/>
                <w:sz w:val="24"/>
                <w:szCs w:val="24"/>
                <w:lang w:val="en-GB" w:eastAsia="ru-RU"/>
              </w:rPr>
              <w:t>TIDE analysis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4.FWD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TGGCAGGGCTGGTCTTTCTCTGGCA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4.REV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GTCCCGAGCCAAAGCCGAGTGACA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6.FWD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TTCTCCTTTCAGATATGGCTGG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6.REV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AAGAGATGAATGTATGGGTATGGCT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9.FWD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GCTGCCTCTGTTCTTCACCT</w:t>
            </w:r>
          </w:p>
        </w:tc>
      </w:tr>
      <w:tr w:rsidR="00356A31" w:rsidRPr="00356A31" w:rsidTr="005D17FA">
        <w:trPr>
          <w:trHeight w:val="247"/>
        </w:trPr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TIDE.H9.REV</w:t>
            </w:r>
          </w:p>
        </w:tc>
        <w:tc>
          <w:tcPr>
            <w:tcW w:w="0" w:type="auto"/>
            <w:shd w:val="clear" w:color="auto" w:fill="auto"/>
          </w:tcPr>
          <w:p w:rsidR="00356A31" w:rsidRPr="00356A31" w:rsidRDefault="00356A31" w:rsidP="00356A31">
            <w:pPr>
              <w:jc w:val="both"/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</w:pPr>
            <w:r w:rsidRPr="00356A31">
              <w:rPr>
                <w:rFonts w:ascii="Courier New" w:eastAsiaTheme="minorEastAsia" w:hAnsi="Courier New" w:cs="Courier New"/>
                <w:kern w:val="24"/>
                <w:sz w:val="24"/>
                <w:szCs w:val="24"/>
                <w:lang w:val="en-GB" w:eastAsia="ru-RU"/>
              </w:rPr>
              <w:t>GGTTAAAATGTCACCAGGGTCC</w:t>
            </w:r>
          </w:p>
        </w:tc>
      </w:tr>
    </w:tbl>
    <w:p w:rsidR="00C4168F" w:rsidRPr="00F53A4A" w:rsidRDefault="00356A31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356A31"/>
    <w:rsid w:val="003B412A"/>
    <w:rsid w:val="00730A23"/>
    <w:rsid w:val="00863DD0"/>
    <w:rsid w:val="00874788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  <w:style w:type="table" w:styleId="a5">
    <w:name w:val="Table Grid"/>
    <w:basedOn w:val="a1"/>
    <w:uiPriority w:val="39"/>
    <w:rsid w:val="00356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41573-29BB-432A-BFD7-79613E7C8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45:00Z</dcterms:created>
  <dcterms:modified xsi:type="dcterms:W3CDTF">2023-06-27T08:45:00Z</dcterms:modified>
</cp:coreProperties>
</file>